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9B5" w:rsidRPr="00EE652F" w:rsidRDefault="003F19B5" w:rsidP="003F19B5">
      <w:pPr>
        <w:rPr>
          <w:rFonts w:ascii="Arial" w:hAnsi="Arial" w:cs="Arial"/>
          <w:sz w:val="22"/>
        </w:rPr>
      </w:pPr>
      <w:proofErr w:type="gramStart"/>
      <w:r w:rsidRPr="00EE652F">
        <w:rPr>
          <w:rFonts w:ascii="Arial" w:hAnsi="Arial" w:cs="Arial"/>
          <w:b/>
          <w:sz w:val="22"/>
        </w:rPr>
        <w:t>Supplementary Table 1.</w:t>
      </w:r>
      <w:proofErr w:type="gramEnd"/>
      <w:r w:rsidRPr="00EE652F">
        <w:rPr>
          <w:rFonts w:ascii="Arial" w:hAnsi="Arial" w:cs="Arial"/>
          <w:sz w:val="22"/>
        </w:rPr>
        <w:t xml:space="preserve"> No values of the candidate metabolites were significantly associated with T or N stage.</w:t>
      </w:r>
    </w:p>
    <w:tbl>
      <w:tblPr>
        <w:tblW w:w="866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1"/>
        <w:gridCol w:w="759"/>
        <w:gridCol w:w="980"/>
        <w:gridCol w:w="3853"/>
        <w:gridCol w:w="851"/>
        <w:gridCol w:w="299"/>
      </w:tblGrid>
      <w:tr w:rsidR="003F19B5" w:rsidRPr="007F3527" w:rsidTr="00B25B64">
        <w:trPr>
          <w:trHeight w:val="330"/>
        </w:trPr>
        <w:tc>
          <w:tcPr>
            <w:tcW w:w="26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a.</w:t>
            </w:r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F19B5">
              <w:rPr>
                <w:rFonts w:ascii="Arial" w:eastAsia="맑은 고딕" w:hAnsi="Arial" w:cs="Arial"/>
                <w:bCs/>
                <w:color w:val="000000"/>
                <w:kern w:val="0"/>
                <w:sz w:val="14"/>
                <w:szCs w:val="18"/>
              </w:rPr>
              <w:t>L</w:t>
            </w:r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-Glutamine (</w:t>
            </w:r>
            <w:proofErr w:type="spellStart"/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26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-Glutamine (</w:t>
            </w:r>
            <w:proofErr w:type="spellStart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g</w:t>
            </w:r>
            <w:proofErr w:type="spellEnd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26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 (42.5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8.6 (30.09-8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‡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 (24.1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.4 (31.03-9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 (21.8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 (40.55-8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 (11.5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3.2 (34.92-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 stage (miss=2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 (63.5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.4 (31.03-9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33 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 (36.5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.9 (30.09-8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A19-9 (miss=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= 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 (49.4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.8 (31.03-8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kern w:val="0"/>
                <w:sz w:val="18"/>
                <w:szCs w:val="18"/>
              </w:rPr>
              <w:t>*</w:t>
            </w:r>
          </w:p>
        </w:tc>
      </w:tr>
      <w:tr w:rsidR="003F19B5" w:rsidRPr="007F3527" w:rsidTr="00B25B64">
        <w:trPr>
          <w:trHeight w:val="330"/>
        </w:trPr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&gt; 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 (50.6)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5.5 (30.09-96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3F19B5" w:rsidRPr="000D778D" w:rsidRDefault="003F19B5" w:rsidP="003F19B5">
      <w:pPr>
        <w:rPr>
          <w:rFonts w:ascii="Arial" w:hAnsi="Arial" w:cs="Arial"/>
          <w:sz w:val="18"/>
          <w:szCs w:val="18"/>
        </w:rPr>
      </w:pPr>
    </w:p>
    <w:tbl>
      <w:tblPr>
        <w:tblW w:w="83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700"/>
        <w:gridCol w:w="980"/>
        <w:gridCol w:w="3840"/>
        <w:gridCol w:w="820"/>
      </w:tblGrid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b.</w:t>
            </w:r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 xml:space="preserve"> 2PY (</w:t>
            </w:r>
            <w:proofErr w:type="spellStart"/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7F3527">
              <w:rPr>
                <w:rFonts w:ascii="Arial" w:eastAsia="맑은 고딕" w:hAnsi="Arial" w:cs="Arial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26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PY (</w:t>
            </w:r>
            <w:proofErr w:type="spellStart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F19B5" w:rsidRPr="007F3527" w:rsidTr="00B25B64">
        <w:trPr>
          <w:trHeight w:val="330"/>
        </w:trPr>
        <w:tc>
          <w:tcPr>
            <w:tcW w:w="26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 (42.5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1.7 (113.7-1178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82 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 (24.1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0.4 (117.6-149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 (21.8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29.4 (120.6-1077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 (11.5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9.8 (170.2-104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 stage (miss=2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 (63.5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24.9 (117.6-149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 (36.5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7.1 (183.8-1178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A19-9 (miss=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= 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 (49.4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6.4 (117.6-149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74 </w:t>
            </w:r>
          </w:p>
        </w:tc>
      </w:tr>
      <w:tr w:rsidR="003F19B5" w:rsidRPr="007F3527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&gt; 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 (50.6)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87.3 (113.7-1077.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F19B5" w:rsidRPr="007F3527" w:rsidRDefault="003F19B5" w:rsidP="00B25B64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3F19B5" w:rsidRPr="000D778D" w:rsidRDefault="003F19B5" w:rsidP="003F19B5">
      <w:pPr>
        <w:rPr>
          <w:rFonts w:ascii="Arial" w:hAnsi="Arial" w:cs="Arial"/>
          <w:sz w:val="18"/>
          <w:szCs w:val="18"/>
        </w:rPr>
      </w:pPr>
    </w:p>
    <w:tbl>
      <w:tblPr>
        <w:tblW w:w="8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00"/>
        <w:gridCol w:w="980"/>
        <w:gridCol w:w="3868"/>
        <w:gridCol w:w="851"/>
      </w:tblGrid>
      <w:tr w:rsidR="003F19B5" w:rsidRPr="000D778D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c. FPA (</w:t>
            </w:r>
            <w:proofErr w:type="spellStart"/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ul</w:t>
            </w:r>
            <w:proofErr w:type="spellEnd"/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66628" w:rsidRPr="000D778D" w:rsidTr="00A66628">
        <w:trPr>
          <w:trHeight w:val="311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7F3527" w:rsidRDefault="00A66628" w:rsidP="00A666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FPA</w:t>
            </w: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A66628" w:rsidRPr="000D778D" w:rsidTr="00B25B64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7F3527" w:rsidRDefault="00A66628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 (42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5.5 (34.65-3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811 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 (24.1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9.5 (55.82-5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 (21.8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2.6 (25.81-29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 (11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4.3 (80.95-29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 stage (miss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 (63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3.1 (52.59-3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983 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 (36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4.2 (34.65-30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A19-9 (miss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&lt;=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 (49.4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9.2 (25.81-3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105 </w:t>
            </w:r>
          </w:p>
        </w:tc>
      </w:tr>
      <w:tr w:rsidR="003F19B5" w:rsidRPr="000D778D" w:rsidTr="00B25B64">
        <w:trPr>
          <w:trHeight w:val="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 &gt; 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 (50.6)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8.7 (44.06-5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3F19B5" w:rsidRPr="000D778D" w:rsidRDefault="003F19B5" w:rsidP="003F19B5">
      <w:pPr>
        <w:widowControl/>
        <w:wordWrap/>
        <w:autoSpaceDE/>
        <w:autoSpaceDN/>
        <w:rPr>
          <w:rFonts w:ascii="Arial" w:hAnsi="Arial" w:cs="Arial"/>
          <w:b/>
          <w:sz w:val="18"/>
          <w:szCs w:val="18"/>
        </w:rPr>
      </w:pPr>
      <w:r w:rsidRPr="000D778D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W w:w="8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00"/>
        <w:gridCol w:w="980"/>
        <w:gridCol w:w="3868"/>
        <w:gridCol w:w="851"/>
      </w:tblGrid>
      <w:tr w:rsidR="003F19B5" w:rsidRPr="000D778D" w:rsidTr="00A66628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d. Uric acid (</w:t>
            </w:r>
            <w:proofErr w:type="spellStart"/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ul</w:t>
            </w:r>
            <w:proofErr w:type="spellEnd"/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66628" w:rsidRPr="000D778D" w:rsidTr="00A66628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7F3527" w:rsidRDefault="00A66628" w:rsidP="00A66628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UA</w:t>
            </w: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ul</w:t>
            </w:r>
            <w:proofErr w:type="spellEnd"/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A66628" w:rsidRPr="000D778D" w:rsidTr="00A66628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7F3527" w:rsidRDefault="00A66628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 (42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9.6 (15.52-4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812 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 (24.1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5 (15.06-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 (21.8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9 (17.35-4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 (11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9.3 (12.71-3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 stage (miss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 (63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9 (12.71-4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943 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 (36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.2 (20.29-4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A19-9 (miss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&lt;=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 (49.4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.8 (15.06-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778 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 &gt; 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 (50.6)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5 (12.71-48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3F19B5" w:rsidRPr="000D778D" w:rsidRDefault="003F19B5" w:rsidP="003F19B5">
      <w:pPr>
        <w:widowControl/>
        <w:wordWrap/>
        <w:autoSpaceDE/>
        <w:autoSpaceDN/>
        <w:rPr>
          <w:rFonts w:ascii="Arial" w:hAnsi="Arial" w:cs="Arial"/>
          <w:b/>
          <w:sz w:val="18"/>
          <w:szCs w:val="18"/>
        </w:rPr>
      </w:pPr>
      <w:r w:rsidRPr="000D778D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00"/>
        <w:gridCol w:w="980"/>
        <w:gridCol w:w="3840"/>
        <w:gridCol w:w="820"/>
        <w:gridCol w:w="280"/>
      </w:tblGrid>
      <w:tr w:rsidR="003F19B5" w:rsidRPr="000D778D" w:rsidTr="00B25B64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D46" w:rsidRDefault="003F19B5" w:rsidP="00B25B64">
            <w:pPr>
              <w:widowControl/>
              <w:wordWrap/>
              <w:autoSpaceDE/>
              <w:autoSpaceDN/>
              <w:rPr>
                <w:rFonts w:ascii="Arial" w:eastAsia="맑은 고딕" w:hAnsi="Arial" w:cs="Arial" w:hint="eastAsia"/>
                <w:bCs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e. LPC16</w:t>
            </w:r>
            <w:r w:rsidR="00753D46">
              <w:rPr>
                <w:rFonts w:ascii="Arial" w:eastAsia="맑은 고딕" w:hAnsi="Arial" w:cs="Arial" w:hint="eastAsia"/>
                <w:bCs/>
                <w:color w:val="000000"/>
                <w:sz w:val="18"/>
                <w:szCs w:val="18"/>
              </w:rPr>
              <w:t>:0</w:t>
            </w:r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  <w:p w:rsidR="003F19B5" w:rsidRPr="000D778D" w:rsidRDefault="003F19B5" w:rsidP="00B25B6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(arbitrary unit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66628" w:rsidRPr="000D778D" w:rsidTr="00B25B64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7F3527" w:rsidRDefault="00A66628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LPC16</w:t>
            </w:r>
            <w:r w:rsidR="00753D46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: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66628" w:rsidRPr="000D778D" w:rsidTr="00B25B64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7F3527" w:rsidRDefault="00A66628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113830.9 (2619072.77-438879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‡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812145.4 (4775732.6-498186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100671.5 (13115304.75-349156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188966.3 (11243012.78-3749980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lastRenderedPageBreak/>
              <w:t>N stage (miss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695458.2 (3263221.96-498186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361303.4 (9340080.08-3749980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A19-9 (miss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&lt;=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432652.2 (2619072.77-498186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3F19B5" w:rsidRPr="000D778D" w:rsidTr="00B25B6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 &gt; 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 (5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080935.4 (4775732.6-4388794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3F19B5" w:rsidRPr="000D778D" w:rsidRDefault="003F19B5" w:rsidP="003F19B5">
      <w:pPr>
        <w:widowControl/>
        <w:wordWrap/>
        <w:autoSpaceDE/>
        <w:autoSpaceDN/>
        <w:rPr>
          <w:rFonts w:ascii="Arial" w:hAnsi="Arial" w:cs="Arial"/>
          <w:b/>
          <w:sz w:val="18"/>
          <w:szCs w:val="18"/>
        </w:rPr>
      </w:pPr>
      <w:r w:rsidRPr="000D778D"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W w:w="8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700"/>
        <w:gridCol w:w="980"/>
        <w:gridCol w:w="3868"/>
        <w:gridCol w:w="851"/>
      </w:tblGrid>
      <w:tr w:rsidR="003F19B5" w:rsidRPr="000D778D" w:rsidTr="00A66628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3D46" w:rsidRDefault="003F19B5" w:rsidP="00B25B64">
            <w:pPr>
              <w:widowControl/>
              <w:wordWrap/>
              <w:autoSpaceDE/>
              <w:autoSpaceDN/>
              <w:rPr>
                <w:rFonts w:ascii="Arial" w:eastAsia="맑은 고딕" w:hAnsi="Arial" w:cs="Arial" w:hint="eastAsia"/>
                <w:bCs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f. LPC18</w:t>
            </w:r>
            <w:r w:rsidR="00753D46">
              <w:rPr>
                <w:rFonts w:ascii="Arial" w:eastAsia="맑은 고딕" w:hAnsi="Arial" w:cs="Arial" w:hint="eastAsia"/>
                <w:bCs/>
                <w:color w:val="000000"/>
                <w:sz w:val="18"/>
                <w:szCs w:val="18"/>
              </w:rPr>
              <w:t>:0</w:t>
            </w:r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  <w:p w:rsidR="003F19B5" w:rsidRPr="000D778D" w:rsidRDefault="003F19B5" w:rsidP="00B25B64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bCs/>
                <w:color w:val="000000"/>
                <w:sz w:val="18"/>
                <w:szCs w:val="18"/>
              </w:rPr>
              <w:t>(arbitrary unit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66628" w:rsidRPr="000D778D" w:rsidTr="00A66628">
        <w:trPr>
          <w:trHeight w:val="33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3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7F3527" w:rsidRDefault="00A66628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LPC18</w:t>
            </w:r>
            <w:r w:rsidR="00753D46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:0</w:t>
            </w:r>
            <w:bookmarkStart w:id="0" w:name="_GoBack"/>
            <w:bookmarkEnd w:id="0"/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0D778D" w:rsidRDefault="00A66628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A66628" w:rsidRPr="000D778D" w:rsidTr="00A66628">
        <w:trPr>
          <w:trHeight w:val="330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6628" w:rsidRPr="007F3527" w:rsidRDefault="00A66628" w:rsidP="00B25B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F352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dian (range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628" w:rsidRPr="000D778D" w:rsidRDefault="00A66628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7 (42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28432.4 (79639.2-528068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754 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 (24.1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85285 (120795.4-338067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 (21.8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19890.2 (360802.99-243064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 (11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9669.4 (286540.99-20858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N stage (miss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 (63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99328.4 (120795.4-528068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793 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 (36.5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23346.7 (314413.79-206967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CA19-9 (miss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&lt;=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0 (49.4)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12098.8 (79639.2-263039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0.084 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 &gt; 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1 (50.6)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5291.5 (120795.4-5280681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righ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median (range; min-ma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jc w:val="left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7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gramStart"/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-value</w:t>
            </w:r>
            <w:proofErr w:type="gramEnd"/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* was calculated using Wilcoxon rank-sum test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F19B5" w:rsidRPr="000D778D" w:rsidTr="00A66628">
        <w:trPr>
          <w:trHeight w:val="330"/>
        </w:trPr>
        <w:tc>
          <w:tcPr>
            <w:tcW w:w="75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gramStart"/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p-</w:t>
            </w:r>
            <w:proofErr w:type="spellStart"/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valeu</w:t>
            </w:r>
            <w:proofErr w:type="spellEnd"/>
            <w:proofErr w:type="gramEnd"/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‡ was calculated using </w:t>
            </w:r>
            <w:proofErr w:type="spellStart"/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Kruskal-wallis</w:t>
            </w:r>
            <w:proofErr w:type="spellEnd"/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test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19B5" w:rsidRPr="000D778D" w:rsidRDefault="003F19B5" w:rsidP="00B25B64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0D778D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846967" w:rsidRPr="003F19B5" w:rsidRDefault="00846967"/>
    <w:sectPr w:rsidR="00846967" w:rsidRPr="003F19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2C3" w:rsidRDefault="00E702C3" w:rsidP="00753D46">
      <w:pPr>
        <w:spacing w:after="0" w:line="240" w:lineRule="auto"/>
      </w:pPr>
      <w:r>
        <w:separator/>
      </w:r>
    </w:p>
  </w:endnote>
  <w:endnote w:type="continuationSeparator" w:id="0">
    <w:p w:rsidR="00E702C3" w:rsidRDefault="00E702C3" w:rsidP="00753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2C3" w:rsidRDefault="00E702C3" w:rsidP="00753D46">
      <w:pPr>
        <w:spacing w:after="0" w:line="240" w:lineRule="auto"/>
      </w:pPr>
      <w:r>
        <w:separator/>
      </w:r>
    </w:p>
  </w:footnote>
  <w:footnote w:type="continuationSeparator" w:id="0">
    <w:p w:rsidR="00E702C3" w:rsidRDefault="00E702C3" w:rsidP="00753D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9B5"/>
    <w:rsid w:val="003F19B5"/>
    <w:rsid w:val="00753D46"/>
    <w:rsid w:val="00846967"/>
    <w:rsid w:val="00A66628"/>
    <w:rsid w:val="00E7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19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D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3D46"/>
  </w:style>
  <w:style w:type="paragraph" w:styleId="a4">
    <w:name w:val="footer"/>
    <w:basedOn w:val="a"/>
    <w:link w:val="Char0"/>
    <w:uiPriority w:val="99"/>
    <w:unhideWhenUsed/>
    <w:rsid w:val="00753D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3D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19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D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3D46"/>
  </w:style>
  <w:style w:type="paragraph" w:styleId="a4">
    <w:name w:val="footer"/>
    <w:basedOn w:val="a"/>
    <w:link w:val="Char0"/>
    <w:uiPriority w:val="99"/>
    <w:unhideWhenUsed/>
    <w:rsid w:val="00753D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3D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2</cp:revision>
  <dcterms:created xsi:type="dcterms:W3CDTF">2017-09-21T00:58:00Z</dcterms:created>
  <dcterms:modified xsi:type="dcterms:W3CDTF">2017-09-21T01:58:00Z</dcterms:modified>
</cp:coreProperties>
</file>